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FAB41" w14:textId="1D58E799" w:rsidR="00B81072" w:rsidRDefault="00300148" w:rsidP="00300148">
      <w:pPr>
        <w:pStyle w:val="ad"/>
      </w:pPr>
      <w:r w:rsidRPr="00300148">
        <w:t>Conflict of interest declaration and author agreement form</w:t>
      </w:r>
    </w:p>
    <w:p w14:paraId="75B9119C" w14:textId="77777777" w:rsidR="00300148" w:rsidRPr="002127F8" w:rsidRDefault="00300148" w:rsidP="00300148">
      <w:pPr>
        <w:pStyle w:val="ad"/>
      </w:pPr>
    </w:p>
    <w:p w14:paraId="4F642916" w14:textId="01616F37" w:rsidR="00B81072" w:rsidRDefault="00B81072" w:rsidP="00300148">
      <w:pPr>
        <w:pStyle w:val="1"/>
        <w:jc w:val="center"/>
      </w:pPr>
      <w:r w:rsidRPr="00B6753E">
        <w:t xml:space="preserve">RNA sequence analysis of </w:t>
      </w:r>
      <w:proofErr w:type="spellStart"/>
      <w:r w:rsidRPr="00671D0E">
        <w:rPr>
          <w:i/>
        </w:rPr>
        <w:t>Peronospora</w:t>
      </w:r>
      <w:proofErr w:type="spellEnd"/>
      <w:r w:rsidRPr="00671D0E">
        <w:rPr>
          <w:i/>
        </w:rPr>
        <w:t xml:space="preserve"> destructor</w:t>
      </w:r>
      <w:r w:rsidRPr="00B6753E">
        <w:t xml:space="preserve"> </w:t>
      </w:r>
      <w:r>
        <w:t xml:space="preserve">maintained </w:t>
      </w:r>
      <w:r w:rsidRPr="00B6753E">
        <w:t xml:space="preserve">on </w:t>
      </w:r>
      <w:r>
        <w:t>o</w:t>
      </w:r>
      <w:r w:rsidRPr="00B6753E">
        <w:t>nion</w:t>
      </w:r>
      <w:r>
        <w:t>s</w:t>
      </w:r>
    </w:p>
    <w:p w14:paraId="2F19AA9D" w14:textId="6F7DFD1D" w:rsidR="00B81072" w:rsidRPr="002127F8" w:rsidRDefault="00B81072" w:rsidP="00B81072">
      <w:pPr>
        <w:pStyle w:val="ad"/>
      </w:pPr>
    </w:p>
    <w:p w14:paraId="55AF3E20" w14:textId="77777777" w:rsidR="00B81072" w:rsidRDefault="00B81072" w:rsidP="00B81072">
      <w:pPr>
        <w:rPr>
          <w:noProof/>
        </w:rPr>
      </w:pPr>
      <w:r>
        <w:rPr>
          <w:noProof/>
        </w:rPr>
        <w:t>Kazuki Fujiwara</w:t>
      </w:r>
      <w:r w:rsidRPr="00B81072">
        <w:rPr>
          <w:noProof/>
          <w:vertAlign w:val="superscript"/>
        </w:rPr>
        <w:t>a</w:t>
      </w:r>
      <w:r>
        <w:rPr>
          <w:noProof/>
        </w:rPr>
        <w:t>, Takashi Fujikawa</w:t>
      </w:r>
      <w:r w:rsidRPr="00B81072">
        <w:rPr>
          <w:noProof/>
          <w:vertAlign w:val="superscript"/>
        </w:rPr>
        <w:t>b</w:t>
      </w:r>
      <w:r>
        <w:rPr>
          <w:noProof/>
        </w:rPr>
        <w:t>, Akira Kawakami</w:t>
      </w:r>
      <w:r w:rsidRPr="00B81072">
        <w:rPr>
          <w:noProof/>
          <w:vertAlign w:val="superscript"/>
        </w:rPr>
        <w:t>a</w:t>
      </w:r>
      <w:r>
        <w:rPr>
          <w:noProof/>
        </w:rPr>
        <w:t>, Ryoichi Sonoda</w:t>
      </w:r>
      <w:r w:rsidRPr="00B81072">
        <w:rPr>
          <w:noProof/>
          <w:vertAlign w:val="superscript"/>
        </w:rPr>
        <w:t>a</w:t>
      </w:r>
      <w:r>
        <w:rPr>
          <w:noProof/>
        </w:rPr>
        <w:t>, and Atsushi Miyasaka</w:t>
      </w:r>
      <w:r w:rsidRPr="00B81072">
        <w:rPr>
          <w:noProof/>
          <w:vertAlign w:val="superscript"/>
        </w:rPr>
        <w:t>a</w:t>
      </w:r>
    </w:p>
    <w:p w14:paraId="4EC06685" w14:textId="77777777" w:rsidR="00B81072" w:rsidRDefault="00B81072" w:rsidP="00B81072">
      <w:pPr>
        <w:rPr>
          <w:noProof/>
        </w:rPr>
      </w:pPr>
    </w:p>
    <w:p w14:paraId="78A562ED" w14:textId="5D02C806" w:rsidR="00B81072" w:rsidRDefault="00B81072" w:rsidP="00B81072">
      <w:pPr>
        <w:rPr>
          <w:noProof/>
        </w:rPr>
      </w:pPr>
      <w:r>
        <w:rPr>
          <w:noProof/>
        </w:rPr>
        <w:t>a Kyushu Okinawa Agricultural Research Center, National Agriculture and Food Research Organization (NARO), Suya 2421, Koshi, Kumamoto, 861-1192, Japan</w:t>
      </w:r>
    </w:p>
    <w:p w14:paraId="6560D359" w14:textId="7BD10BCA" w:rsidR="00B81072" w:rsidRDefault="00B81072" w:rsidP="00B81072">
      <w:r>
        <w:rPr>
          <w:noProof/>
        </w:rPr>
        <w:t>b Institute of Fruit Tree and Tea Science, NARO, Fujimoto 2-1, Tsukuba, Ibaraki 305-8605, Japan</w:t>
      </w:r>
    </w:p>
    <w:p w14:paraId="6CA0EE39" w14:textId="77777777" w:rsidR="00B81072" w:rsidRDefault="00B81072" w:rsidP="00DA61AD"/>
    <w:p w14:paraId="470E3EB2" w14:textId="6CC7C11A" w:rsidR="00B81072" w:rsidRPr="0012142A" w:rsidRDefault="0012142A" w:rsidP="00DA61AD">
      <w:pPr>
        <w:rPr>
          <w:b/>
        </w:rPr>
      </w:pPr>
      <w:r w:rsidRPr="0012142A">
        <w:rPr>
          <w:b/>
        </w:rPr>
        <w:t>Conflict of interest declaration</w:t>
      </w:r>
    </w:p>
    <w:p w14:paraId="1CA49222" w14:textId="6EF145DC" w:rsidR="0012142A" w:rsidRDefault="002208D7" w:rsidP="00DA61AD">
      <w:pPr>
        <w:rPr>
          <w:rFonts w:hint="eastAsia"/>
          <w:lang w:eastAsia="ja-JP"/>
        </w:rPr>
      </w:pPr>
      <w:r>
        <w:rPr>
          <w:lang w:eastAsia="ja-JP"/>
        </w:rPr>
        <w:t xml:space="preserve">We have no conflict of interest to declare. </w:t>
      </w:r>
    </w:p>
    <w:p w14:paraId="2ADA058F" w14:textId="77777777" w:rsidR="0012142A" w:rsidRDefault="0012142A" w:rsidP="00DA61AD">
      <w:pPr>
        <w:rPr>
          <w:b/>
        </w:rPr>
      </w:pPr>
    </w:p>
    <w:p w14:paraId="0346122A" w14:textId="64FBCC50" w:rsidR="002208D7" w:rsidRPr="0012142A" w:rsidRDefault="0012142A" w:rsidP="00DA61AD">
      <w:pPr>
        <w:rPr>
          <w:b/>
          <w:lang w:eastAsia="ja-JP"/>
        </w:rPr>
      </w:pPr>
      <w:r>
        <w:rPr>
          <w:b/>
        </w:rPr>
        <w:t>A</w:t>
      </w:r>
      <w:r w:rsidRPr="0012142A">
        <w:rPr>
          <w:b/>
        </w:rPr>
        <w:t>uthor agreement</w:t>
      </w:r>
    </w:p>
    <w:p w14:paraId="5FFA9FF6" w14:textId="04E97A72" w:rsidR="002208D7" w:rsidRDefault="002208D7" w:rsidP="002208D7">
      <w:pPr>
        <w:rPr>
          <w:lang w:eastAsia="ja-JP"/>
        </w:rPr>
      </w:pPr>
      <w:r w:rsidRPr="002208D7">
        <w:rPr>
          <w:lang w:eastAsia="ja-JP"/>
        </w:rPr>
        <w:t>This</w:t>
      </w:r>
      <w:r>
        <w:rPr>
          <w:lang w:eastAsia="ja-JP"/>
        </w:rPr>
        <w:t xml:space="preserve"> statement is </w:t>
      </w:r>
      <w:r w:rsidRPr="002208D7">
        <w:rPr>
          <w:lang w:eastAsia="ja-JP"/>
        </w:rPr>
        <w:t>to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>c</w:t>
      </w:r>
      <w:r w:rsidRPr="002208D7">
        <w:rPr>
          <w:lang w:eastAsia="ja-JP"/>
        </w:rPr>
        <w:t>ertify</w:t>
      </w:r>
      <w:r>
        <w:rPr>
          <w:lang w:eastAsia="ja-JP"/>
        </w:rPr>
        <w:t xml:space="preserve"> </w:t>
      </w:r>
      <w:r w:rsidRPr="002208D7">
        <w:rPr>
          <w:lang w:eastAsia="ja-JP"/>
        </w:rPr>
        <w:t>that</w:t>
      </w:r>
      <w:r>
        <w:rPr>
          <w:lang w:eastAsia="ja-JP"/>
        </w:rPr>
        <w:t xml:space="preserve"> </w:t>
      </w:r>
      <w:r w:rsidRPr="002208D7">
        <w:rPr>
          <w:lang w:eastAsia="ja-JP"/>
        </w:rPr>
        <w:t>all</w:t>
      </w:r>
      <w:r>
        <w:rPr>
          <w:lang w:eastAsia="ja-JP"/>
        </w:rPr>
        <w:t xml:space="preserve"> a</w:t>
      </w:r>
      <w:r w:rsidRPr="002208D7">
        <w:rPr>
          <w:lang w:eastAsia="ja-JP"/>
        </w:rPr>
        <w:t>uthors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>h</w:t>
      </w:r>
      <w:r w:rsidRPr="002208D7">
        <w:rPr>
          <w:lang w:eastAsia="ja-JP"/>
        </w:rPr>
        <w:t>ave</w:t>
      </w:r>
      <w:r>
        <w:rPr>
          <w:lang w:eastAsia="ja-JP"/>
        </w:rPr>
        <w:t xml:space="preserve"> </w:t>
      </w:r>
      <w:r w:rsidRPr="002208D7">
        <w:rPr>
          <w:lang w:eastAsia="ja-JP"/>
        </w:rPr>
        <w:t>seen</w:t>
      </w:r>
      <w:r>
        <w:rPr>
          <w:lang w:eastAsia="ja-JP"/>
        </w:rPr>
        <w:t xml:space="preserve"> a</w:t>
      </w:r>
      <w:r w:rsidRPr="002208D7">
        <w:rPr>
          <w:lang w:eastAsia="ja-JP"/>
        </w:rPr>
        <w:t>nd</w:t>
      </w:r>
      <w:r>
        <w:rPr>
          <w:lang w:eastAsia="ja-JP"/>
        </w:rPr>
        <w:t xml:space="preserve"> </w:t>
      </w:r>
      <w:r w:rsidRPr="002208D7">
        <w:rPr>
          <w:lang w:eastAsia="ja-JP"/>
        </w:rPr>
        <w:t>approved</w:t>
      </w:r>
      <w:r>
        <w:rPr>
          <w:rFonts w:hint="eastAsia"/>
          <w:lang w:eastAsia="ja-JP"/>
        </w:rPr>
        <w:t xml:space="preserve"> </w:t>
      </w:r>
      <w:r w:rsidRPr="002208D7">
        <w:rPr>
          <w:lang w:eastAsia="ja-JP"/>
        </w:rPr>
        <w:t>the</w:t>
      </w:r>
      <w:r>
        <w:rPr>
          <w:lang w:eastAsia="ja-JP"/>
        </w:rPr>
        <w:t xml:space="preserve"> being submitted. We warrant that the article is the </w:t>
      </w:r>
      <w:r w:rsidR="0012142A">
        <w:rPr>
          <w:lang w:eastAsia="ja-JP"/>
        </w:rPr>
        <w:t>a</w:t>
      </w:r>
      <w:r>
        <w:rPr>
          <w:lang w:eastAsia="ja-JP"/>
        </w:rPr>
        <w:t xml:space="preserve">uthor’s original work. We warrant that the article has not received prior publication and is not under consideration for publication elsewhere. On behalf of all </w:t>
      </w:r>
      <w:r w:rsidR="0012142A">
        <w:rPr>
          <w:lang w:eastAsia="ja-JP"/>
        </w:rPr>
        <w:t>c</w:t>
      </w:r>
      <w:r>
        <w:rPr>
          <w:lang w:eastAsia="ja-JP"/>
        </w:rPr>
        <w:t xml:space="preserve">o-authors, the corresponding </w:t>
      </w:r>
      <w:r w:rsidR="0012142A">
        <w:rPr>
          <w:lang w:eastAsia="ja-JP"/>
        </w:rPr>
        <w:t>a</w:t>
      </w:r>
      <w:r>
        <w:rPr>
          <w:lang w:eastAsia="ja-JP"/>
        </w:rPr>
        <w:t>utho</w:t>
      </w:r>
      <w:bookmarkStart w:id="0" w:name="_GoBack"/>
      <w:bookmarkEnd w:id="0"/>
      <w:r>
        <w:rPr>
          <w:lang w:eastAsia="ja-JP"/>
        </w:rPr>
        <w:t xml:space="preserve">r shall bear full responsibility for the submission. </w:t>
      </w:r>
    </w:p>
    <w:p w14:paraId="75AA65E5" w14:textId="16A5AC07" w:rsidR="002208D7" w:rsidRDefault="002208D7" w:rsidP="002208D7">
      <w:pPr>
        <w:rPr>
          <w:lang w:eastAsia="ja-JP"/>
        </w:rPr>
      </w:pPr>
    </w:p>
    <w:p w14:paraId="1849D445" w14:textId="77777777" w:rsidR="002208D7" w:rsidRPr="00DA61AD" w:rsidRDefault="002208D7" w:rsidP="00DA61AD"/>
    <w:sectPr w:rsidR="002208D7" w:rsidRPr="00DA61AD" w:rsidSect="00D22CBE">
      <w:footerReference w:type="even" r:id="rId8"/>
      <w:footerReference w:type="default" r:id="rId9"/>
      <w:type w:val="continuous"/>
      <w:pgSz w:w="11901" w:h="16840"/>
      <w:pgMar w:top="1418" w:right="1418" w:bottom="1418" w:left="1418" w:header="851" w:footer="612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285252" w14:textId="77777777" w:rsidR="00680E04" w:rsidRDefault="00680E04" w:rsidP="00D22CBE">
      <w:pPr>
        <w:spacing w:line="240" w:lineRule="auto"/>
      </w:pPr>
      <w:r>
        <w:separator/>
      </w:r>
    </w:p>
  </w:endnote>
  <w:endnote w:type="continuationSeparator" w:id="0">
    <w:p w14:paraId="4B41B501" w14:textId="77777777" w:rsidR="00680E04" w:rsidRDefault="00680E04" w:rsidP="00D22C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ＭＳ 明朝"/>
    <w:charset w:val="4E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D572D1" w14:textId="0728DC7E" w:rsidR="00B4730D" w:rsidRDefault="00B4730D" w:rsidP="00D22CBE">
    <w:pPr>
      <w:pStyle w:val="af3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2208D7">
      <w:rPr>
        <w:rStyle w:val="ab"/>
        <w:noProof/>
      </w:rPr>
      <w:t>2</w:t>
    </w:r>
    <w:r>
      <w:rPr>
        <w:rStyle w:val="ab"/>
      </w:rPr>
      <w:fldChar w:fldCharType="end"/>
    </w:r>
  </w:p>
  <w:p w14:paraId="7AC30CF8" w14:textId="77777777" w:rsidR="00B4730D" w:rsidRDefault="00B4730D">
    <w:pPr>
      <w:pStyle w:val="af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AD3042" w14:textId="546D8D7A" w:rsidR="00B4730D" w:rsidRDefault="00B4730D" w:rsidP="00D22CBE">
    <w:pPr>
      <w:pStyle w:val="af3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12142A">
      <w:rPr>
        <w:rStyle w:val="ab"/>
        <w:noProof/>
      </w:rPr>
      <w:t>1</w:t>
    </w:r>
    <w:r>
      <w:rPr>
        <w:rStyle w:val="ab"/>
      </w:rPr>
      <w:fldChar w:fldCharType="end"/>
    </w:r>
  </w:p>
  <w:p w14:paraId="6FD46ED7" w14:textId="77777777" w:rsidR="00B4730D" w:rsidRDefault="00B4730D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7F9E5A" w14:textId="77777777" w:rsidR="00680E04" w:rsidRDefault="00680E04" w:rsidP="00D22CBE">
      <w:pPr>
        <w:spacing w:line="240" w:lineRule="auto"/>
      </w:pPr>
      <w:r>
        <w:separator/>
      </w:r>
    </w:p>
  </w:footnote>
  <w:footnote w:type="continuationSeparator" w:id="0">
    <w:p w14:paraId="066B8AC0" w14:textId="77777777" w:rsidR="00680E04" w:rsidRDefault="00680E04" w:rsidP="00D22CB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DAE0132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bullet"/>
      <w:pStyle w:val="Bulletpoin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B4C048A"/>
    <w:multiLevelType w:val="hybridMultilevel"/>
    <w:tmpl w:val="AB2C31D0"/>
    <w:lvl w:ilvl="0" w:tplc="5D0ADAC0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38F6E2F"/>
    <w:multiLevelType w:val="hybridMultilevel"/>
    <w:tmpl w:val="0B4CA664"/>
    <w:lvl w:ilvl="0" w:tplc="C6D0CC2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6CD45E6"/>
    <w:multiLevelType w:val="hybridMultilevel"/>
    <w:tmpl w:val="38A6B1A4"/>
    <w:lvl w:ilvl="0" w:tplc="309412E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4EE42B2"/>
    <w:multiLevelType w:val="hybridMultilevel"/>
    <w:tmpl w:val="082276B8"/>
    <w:lvl w:ilvl="0" w:tplc="CF3A73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CBF78C2"/>
    <w:multiLevelType w:val="hybridMultilevel"/>
    <w:tmpl w:val="15C2045E"/>
    <w:lvl w:ilvl="0" w:tplc="EEBA13B2">
      <w:start w:val="2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2"/>
  </w:num>
  <w:num w:numId="11">
    <w:abstractNumId w:val="3"/>
  </w:num>
  <w:num w:numId="12">
    <w:abstractNumId w:val="4"/>
  </w:num>
  <w:num w:numId="13">
    <w:abstractNumId w:val="6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evenAndOddHeader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WindowHeight" w:val="1133"/>
    <w:docVar w:name="WindowLeft" w:val="700"/>
    <w:docVar w:name="WindowState" w:val="1"/>
    <w:docVar w:name="WindowTop" w:val="0"/>
    <w:docVar w:name="WindowWidth" w:val="959"/>
    <w:docVar w:name="WindowZoom" w:val="125"/>
  </w:docVars>
  <w:rsids>
    <w:rsidRoot w:val="008A346D"/>
    <w:rsid w:val="00014DB4"/>
    <w:rsid w:val="0003126E"/>
    <w:rsid w:val="00031CB7"/>
    <w:rsid w:val="00032DF3"/>
    <w:rsid w:val="00037499"/>
    <w:rsid w:val="00040749"/>
    <w:rsid w:val="000418B9"/>
    <w:rsid w:val="000446C7"/>
    <w:rsid w:val="00045DCB"/>
    <w:rsid w:val="00050595"/>
    <w:rsid w:val="00051EE7"/>
    <w:rsid w:val="00065DA7"/>
    <w:rsid w:val="00083BEE"/>
    <w:rsid w:val="000856A4"/>
    <w:rsid w:val="00086D7C"/>
    <w:rsid w:val="0009176E"/>
    <w:rsid w:val="000A0F07"/>
    <w:rsid w:val="000B0C9A"/>
    <w:rsid w:val="000D208C"/>
    <w:rsid w:val="000E0552"/>
    <w:rsid w:val="000E4C37"/>
    <w:rsid w:val="000F30A1"/>
    <w:rsid w:val="000F6CB8"/>
    <w:rsid w:val="00106470"/>
    <w:rsid w:val="00110122"/>
    <w:rsid w:val="001140AD"/>
    <w:rsid w:val="00115466"/>
    <w:rsid w:val="0012142A"/>
    <w:rsid w:val="00122456"/>
    <w:rsid w:val="0012644C"/>
    <w:rsid w:val="001339CC"/>
    <w:rsid w:val="001525A5"/>
    <w:rsid w:val="00161678"/>
    <w:rsid w:val="00165169"/>
    <w:rsid w:val="001771E1"/>
    <w:rsid w:val="00187854"/>
    <w:rsid w:val="001A225C"/>
    <w:rsid w:val="001C00DE"/>
    <w:rsid w:val="001D3E62"/>
    <w:rsid w:val="001E2037"/>
    <w:rsid w:val="001E268A"/>
    <w:rsid w:val="001E7B93"/>
    <w:rsid w:val="001F0D6F"/>
    <w:rsid w:val="0020230C"/>
    <w:rsid w:val="002031DF"/>
    <w:rsid w:val="00207369"/>
    <w:rsid w:val="0021783F"/>
    <w:rsid w:val="002208D7"/>
    <w:rsid w:val="002237F4"/>
    <w:rsid w:val="00223FE0"/>
    <w:rsid w:val="00224D89"/>
    <w:rsid w:val="002358DA"/>
    <w:rsid w:val="00240BCE"/>
    <w:rsid w:val="0024619A"/>
    <w:rsid w:val="00256DF5"/>
    <w:rsid w:val="002627D7"/>
    <w:rsid w:val="00267A40"/>
    <w:rsid w:val="00281718"/>
    <w:rsid w:val="0028212B"/>
    <w:rsid w:val="002821EE"/>
    <w:rsid w:val="002C6BA9"/>
    <w:rsid w:val="002D2937"/>
    <w:rsid w:val="002D3F44"/>
    <w:rsid w:val="002E3583"/>
    <w:rsid w:val="00300148"/>
    <w:rsid w:val="003105E2"/>
    <w:rsid w:val="003349FF"/>
    <w:rsid w:val="003471C0"/>
    <w:rsid w:val="0036265F"/>
    <w:rsid w:val="003742E9"/>
    <w:rsid w:val="00380027"/>
    <w:rsid w:val="00382CE3"/>
    <w:rsid w:val="00394421"/>
    <w:rsid w:val="003A01AE"/>
    <w:rsid w:val="003A409C"/>
    <w:rsid w:val="003A4930"/>
    <w:rsid w:val="003A66BE"/>
    <w:rsid w:val="003A6FB3"/>
    <w:rsid w:val="003D279B"/>
    <w:rsid w:val="003E43E0"/>
    <w:rsid w:val="003F512C"/>
    <w:rsid w:val="003F7EF7"/>
    <w:rsid w:val="00412AD5"/>
    <w:rsid w:val="004164EC"/>
    <w:rsid w:val="004307C0"/>
    <w:rsid w:val="00443A66"/>
    <w:rsid w:val="004620F3"/>
    <w:rsid w:val="004654A2"/>
    <w:rsid w:val="00467814"/>
    <w:rsid w:val="004753FE"/>
    <w:rsid w:val="00495375"/>
    <w:rsid w:val="004A0880"/>
    <w:rsid w:val="004A459C"/>
    <w:rsid w:val="004B3027"/>
    <w:rsid w:val="004C156A"/>
    <w:rsid w:val="004D0E4D"/>
    <w:rsid w:val="004E0EF7"/>
    <w:rsid w:val="004F5705"/>
    <w:rsid w:val="004F7B5A"/>
    <w:rsid w:val="00501175"/>
    <w:rsid w:val="00502B51"/>
    <w:rsid w:val="00502C99"/>
    <w:rsid w:val="0051477C"/>
    <w:rsid w:val="00515323"/>
    <w:rsid w:val="0051581C"/>
    <w:rsid w:val="00517E39"/>
    <w:rsid w:val="005225CE"/>
    <w:rsid w:val="00525ED5"/>
    <w:rsid w:val="00526208"/>
    <w:rsid w:val="005436D2"/>
    <w:rsid w:val="00543C0A"/>
    <w:rsid w:val="0055258E"/>
    <w:rsid w:val="00583947"/>
    <w:rsid w:val="00594CCF"/>
    <w:rsid w:val="005A1194"/>
    <w:rsid w:val="005B0458"/>
    <w:rsid w:val="005B226D"/>
    <w:rsid w:val="005C0D22"/>
    <w:rsid w:val="005C3E98"/>
    <w:rsid w:val="005D1F21"/>
    <w:rsid w:val="005E4C85"/>
    <w:rsid w:val="005E52EF"/>
    <w:rsid w:val="005E6B54"/>
    <w:rsid w:val="0060511B"/>
    <w:rsid w:val="00614E6A"/>
    <w:rsid w:val="00617BA7"/>
    <w:rsid w:val="00621E61"/>
    <w:rsid w:val="00623AA9"/>
    <w:rsid w:val="00642101"/>
    <w:rsid w:val="0064452A"/>
    <w:rsid w:val="00655360"/>
    <w:rsid w:val="00656FEC"/>
    <w:rsid w:val="00657DD3"/>
    <w:rsid w:val="00660610"/>
    <w:rsid w:val="006638CF"/>
    <w:rsid w:val="006679E5"/>
    <w:rsid w:val="006738DB"/>
    <w:rsid w:val="006752DF"/>
    <w:rsid w:val="00680E04"/>
    <w:rsid w:val="00683323"/>
    <w:rsid w:val="00690DC1"/>
    <w:rsid w:val="0069521F"/>
    <w:rsid w:val="006A0D72"/>
    <w:rsid w:val="006A3FC3"/>
    <w:rsid w:val="006C2A83"/>
    <w:rsid w:val="006C7B16"/>
    <w:rsid w:val="006E1545"/>
    <w:rsid w:val="006E2462"/>
    <w:rsid w:val="006E2E2B"/>
    <w:rsid w:val="006E3D69"/>
    <w:rsid w:val="006F1877"/>
    <w:rsid w:val="0070125E"/>
    <w:rsid w:val="00710D13"/>
    <w:rsid w:val="00720F87"/>
    <w:rsid w:val="00722C24"/>
    <w:rsid w:val="00731019"/>
    <w:rsid w:val="00731EA2"/>
    <w:rsid w:val="007454CF"/>
    <w:rsid w:val="007464BE"/>
    <w:rsid w:val="00753EAF"/>
    <w:rsid w:val="007737A1"/>
    <w:rsid w:val="00774F8C"/>
    <w:rsid w:val="00777A57"/>
    <w:rsid w:val="00780447"/>
    <w:rsid w:val="00782E70"/>
    <w:rsid w:val="007A17DB"/>
    <w:rsid w:val="007A799C"/>
    <w:rsid w:val="007E21AA"/>
    <w:rsid w:val="007E4D55"/>
    <w:rsid w:val="007E5944"/>
    <w:rsid w:val="007F09E9"/>
    <w:rsid w:val="007F2BCF"/>
    <w:rsid w:val="0080417C"/>
    <w:rsid w:val="008050CB"/>
    <w:rsid w:val="00814B4A"/>
    <w:rsid w:val="00820127"/>
    <w:rsid w:val="00822457"/>
    <w:rsid w:val="00823604"/>
    <w:rsid w:val="00824AE9"/>
    <w:rsid w:val="00835042"/>
    <w:rsid w:val="0084011D"/>
    <w:rsid w:val="00841FC9"/>
    <w:rsid w:val="008454ED"/>
    <w:rsid w:val="0085399B"/>
    <w:rsid w:val="00857DBF"/>
    <w:rsid w:val="008656FB"/>
    <w:rsid w:val="00867157"/>
    <w:rsid w:val="008864AD"/>
    <w:rsid w:val="00886A2F"/>
    <w:rsid w:val="0089056B"/>
    <w:rsid w:val="00897B87"/>
    <w:rsid w:val="008A2A8E"/>
    <w:rsid w:val="008A346D"/>
    <w:rsid w:val="008A715B"/>
    <w:rsid w:val="008B3535"/>
    <w:rsid w:val="008B46A9"/>
    <w:rsid w:val="008D7009"/>
    <w:rsid w:val="009013FE"/>
    <w:rsid w:val="009024C0"/>
    <w:rsid w:val="009148C7"/>
    <w:rsid w:val="009315A1"/>
    <w:rsid w:val="00940B3E"/>
    <w:rsid w:val="00940FCA"/>
    <w:rsid w:val="00947D35"/>
    <w:rsid w:val="00951A43"/>
    <w:rsid w:val="009551E1"/>
    <w:rsid w:val="009558FE"/>
    <w:rsid w:val="00961CF2"/>
    <w:rsid w:val="00973065"/>
    <w:rsid w:val="00984749"/>
    <w:rsid w:val="00992B20"/>
    <w:rsid w:val="00994ACF"/>
    <w:rsid w:val="009B11D5"/>
    <w:rsid w:val="009B3440"/>
    <w:rsid w:val="009B37F8"/>
    <w:rsid w:val="009B59B1"/>
    <w:rsid w:val="009B78BD"/>
    <w:rsid w:val="009C17BA"/>
    <w:rsid w:val="009D3AAD"/>
    <w:rsid w:val="009E0A20"/>
    <w:rsid w:val="009F6867"/>
    <w:rsid w:val="00A00355"/>
    <w:rsid w:val="00A037AA"/>
    <w:rsid w:val="00A11EA8"/>
    <w:rsid w:val="00A127E1"/>
    <w:rsid w:val="00A177A9"/>
    <w:rsid w:val="00A17CEC"/>
    <w:rsid w:val="00A23DEC"/>
    <w:rsid w:val="00A25ED7"/>
    <w:rsid w:val="00A44FDB"/>
    <w:rsid w:val="00A55B22"/>
    <w:rsid w:val="00A56A01"/>
    <w:rsid w:val="00A6315A"/>
    <w:rsid w:val="00A73B00"/>
    <w:rsid w:val="00A80374"/>
    <w:rsid w:val="00A8091A"/>
    <w:rsid w:val="00A95F50"/>
    <w:rsid w:val="00AA4EFC"/>
    <w:rsid w:val="00AA7E15"/>
    <w:rsid w:val="00AB12CA"/>
    <w:rsid w:val="00AB346F"/>
    <w:rsid w:val="00AB7209"/>
    <w:rsid w:val="00AC4C69"/>
    <w:rsid w:val="00AC61F5"/>
    <w:rsid w:val="00AF6894"/>
    <w:rsid w:val="00B04EE7"/>
    <w:rsid w:val="00B061DE"/>
    <w:rsid w:val="00B13008"/>
    <w:rsid w:val="00B35BC5"/>
    <w:rsid w:val="00B4730D"/>
    <w:rsid w:val="00B5515B"/>
    <w:rsid w:val="00B81072"/>
    <w:rsid w:val="00B83E40"/>
    <w:rsid w:val="00B83EE1"/>
    <w:rsid w:val="00B963FE"/>
    <w:rsid w:val="00BA0DDD"/>
    <w:rsid w:val="00BB3BB9"/>
    <w:rsid w:val="00BB40AF"/>
    <w:rsid w:val="00BB5E52"/>
    <w:rsid w:val="00BB60B0"/>
    <w:rsid w:val="00BC2ECC"/>
    <w:rsid w:val="00BD0542"/>
    <w:rsid w:val="00BE3D45"/>
    <w:rsid w:val="00BF3975"/>
    <w:rsid w:val="00BF750D"/>
    <w:rsid w:val="00C022DE"/>
    <w:rsid w:val="00C04E37"/>
    <w:rsid w:val="00C0518F"/>
    <w:rsid w:val="00C077EE"/>
    <w:rsid w:val="00C169C3"/>
    <w:rsid w:val="00C17F1F"/>
    <w:rsid w:val="00C221AF"/>
    <w:rsid w:val="00C27FEC"/>
    <w:rsid w:val="00C37E90"/>
    <w:rsid w:val="00C44DB4"/>
    <w:rsid w:val="00C47420"/>
    <w:rsid w:val="00C57C4F"/>
    <w:rsid w:val="00C7591B"/>
    <w:rsid w:val="00C774C9"/>
    <w:rsid w:val="00C866A8"/>
    <w:rsid w:val="00C92470"/>
    <w:rsid w:val="00CA1668"/>
    <w:rsid w:val="00CB5D39"/>
    <w:rsid w:val="00CC799A"/>
    <w:rsid w:val="00CD1329"/>
    <w:rsid w:val="00CD67E1"/>
    <w:rsid w:val="00CE10BC"/>
    <w:rsid w:val="00CE54F8"/>
    <w:rsid w:val="00D00920"/>
    <w:rsid w:val="00D03238"/>
    <w:rsid w:val="00D12CA1"/>
    <w:rsid w:val="00D20A86"/>
    <w:rsid w:val="00D22CBE"/>
    <w:rsid w:val="00D245AE"/>
    <w:rsid w:val="00D35CD7"/>
    <w:rsid w:val="00D37AB3"/>
    <w:rsid w:val="00D41EB7"/>
    <w:rsid w:val="00D42F8C"/>
    <w:rsid w:val="00D44274"/>
    <w:rsid w:val="00D51518"/>
    <w:rsid w:val="00D55509"/>
    <w:rsid w:val="00D60AAF"/>
    <w:rsid w:val="00D67375"/>
    <w:rsid w:val="00D844FD"/>
    <w:rsid w:val="00D84A60"/>
    <w:rsid w:val="00D86357"/>
    <w:rsid w:val="00DA3A69"/>
    <w:rsid w:val="00DA61AD"/>
    <w:rsid w:val="00DC6273"/>
    <w:rsid w:val="00DD12C5"/>
    <w:rsid w:val="00E01C2B"/>
    <w:rsid w:val="00E0356B"/>
    <w:rsid w:val="00E13E35"/>
    <w:rsid w:val="00E15CE2"/>
    <w:rsid w:val="00E209EB"/>
    <w:rsid w:val="00E23D15"/>
    <w:rsid w:val="00E259FE"/>
    <w:rsid w:val="00E331B3"/>
    <w:rsid w:val="00E43A29"/>
    <w:rsid w:val="00E44811"/>
    <w:rsid w:val="00E51697"/>
    <w:rsid w:val="00E54824"/>
    <w:rsid w:val="00E55F10"/>
    <w:rsid w:val="00E624C6"/>
    <w:rsid w:val="00E710DC"/>
    <w:rsid w:val="00E900D1"/>
    <w:rsid w:val="00E93F44"/>
    <w:rsid w:val="00EA5F42"/>
    <w:rsid w:val="00EC3AEE"/>
    <w:rsid w:val="00ED794F"/>
    <w:rsid w:val="00EE6502"/>
    <w:rsid w:val="00EF171B"/>
    <w:rsid w:val="00EF6B67"/>
    <w:rsid w:val="00F02672"/>
    <w:rsid w:val="00F06F5B"/>
    <w:rsid w:val="00F07E10"/>
    <w:rsid w:val="00F158C5"/>
    <w:rsid w:val="00F33402"/>
    <w:rsid w:val="00F3581D"/>
    <w:rsid w:val="00F36995"/>
    <w:rsid w:val="00F47917"/>
    <w:rsid w:val="00F54B91"/>
    <w:rsid w:val="00F550EB"/>
    <w:rsid w:val="00F6017B"/>
    <w:rsid w:val="00F617DF"/>
    <w:rsid w:val="00F652FB"/>
    <w:rsid w:val="00F70DBD"/>
    <w:rsid w:val="00F76BA0"/>
    <w:rsid w:val="00F8128B"/>
    <w:rsid w:val="00F82DC1"/>
    <w:rsid w:val="00F97CF5"/>
    <w:rsid w:val="00FA34CC"/>
    <w:rsid w:val="00FA5B89"/>
    <w:rsid w:val="00FA7470"/>
    <w:rsid w:val="00FC162B"/>
    <w:rsid w:val="00FC6A55"/>
    <w:rsid w:val="00FD1A35"/>
    <w:rsid w:val="00FE118F"/>
    <w:rsid w:val="00FE26DA"/>
    <w:rsid w:val="00FE451C"/>
    <w:rsid w:val="00FF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FF18644"/>
  <w15:docId w15:val="{0CDF67C7-BCF5-43C5-A2D3-5BE608F3B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4307C0"/>
    <w:pPr>
      <w:widowControl w:val="0"/>
      <w:tabs>
        <w:tab w:val="left" w:pos="425"/>
      </w:tabs>
      <w:spacing w:line="360" w:lineRule="auto"/>
    </w:pPr>
    <w:rPr>
      <w:lang w:val="en-US"/>
    </w:rPr>
  </w:style>
  <w:style w:type="paragraph" w:styleId="1">
    <w:name w:val="heading 1"/>
    <w:basedOn w:val="a0"/>
    <w:next w:val="a0"/>
    <w:link w:val="10"/>
    <w:uiPriority w:val="9"/>
    <w:qFormat/>
    <w:rsid w:val="009D6C91"/>
    <w:pPr>
      <w:spacing w:before="240" w:after="120"/>
      <w:outlineLvl w:val="0"/>
    </w:pPr>
    <w:rPr>
      <w:b/>
      <w:kern w:val="28"/>
      <w:sz w:val="28"/>
    </w:rPr>
  </w:style>
  <w:style w:type="paragraph" w:styleId="2">
    <w:name w:val="heading 2"/>
    <w:basedOn w:val="a0"/>
    <w:next w:val="a0"/>
    <w:qFormat/>
    <w:rsid w:val="009D6C91"/>
    <w:pPr>
      <w:spacing w:before="120" w:after="120"/>
      <w:outlineLvl w:val="1"/>
    </w:pPr>
    <w:rPr>
      <w:b/>
    </w:rPr>
  </w:style>
  <w:style w:type="paragraph" w:styleId="3">
    <w:name w:val="heading 3"/>
    <w:basedOn w:val="a0"/>
    <w:next w:val="a0"/>
    <w:qFormat/>
    <w:rsid w:val="009D6C91"/>
    <w:pPr>
      <w:spacing w:before="120"/>
      <w:outlineLvl w:val="2"/>
    </w:pPr>
    <w:rPr>
      <w:b/>
      <w:i/>
    </w:rPr>
  </w:style>
  <w:style w:type="paragraph" w:styleId="4">
    <w:name w:val="heading 4"/>
    <w:basedOn w:val="a0"/>
    <w:next w:val="a0"/>
    <w:link w:val="40"/>
    <w:uiPriority w:val="9"/>
    <w:qFormat/>
    <w:rsid w:val="009D6C91"/>
    <w:pPr>
      <w:spacing w:before="120" w:after="60"/>
      <w:outlineLvl w:val="3"/>
    </w:pPr>
    <w:rPr>
      <w:b/>
      <w:sz w:val="22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eastAsia="Times New Roman"/>
    </w:rPr>
  </w:style>
  <w:style w:type="paragraph" w:styleId="a5">
    <w:name w:val="annotation text"/>
    <w:basedOn w:val="a0"/>
    <w:link w:val="a6"/>
    <w:uiPriority w:val="99"/>
    <w:rsid w:val="00697556"/>
    <w:pPr>
      <w:spacing w:line="240" w:lineRule="auto"/>
    </w:pPr>
    <w:rPr>
      <w:lang w:val="en-AU"/>
    </w:rPr>
  </w:style>
  <w:style w:type="paragraph" w:styleId="a">
    <w:name w:val="List Bullet"/>
    <w:basedOn w:val="a0"/>
    <w:rsid w:val="0026163C"/>
    <w:pPr>
      <w:numPr>
        <w:numId w:val="9"/>
      </w:numPr>
    </w:pPr>
  </w:style>
  <w:style w:type="paragraph" w:customStyle="1" w:styleId="Address">
    <w:name w:val="Address"/>
    <w:basedOn w:val="a0"/>
    <w:rsid w:val="009D6C91"/>
  </w:style>
  <w:style w:type="paragraph" w:customStyle="1" w:styleId="Authors">
    <w:name w:val="Authors"/>
    <w:basedOn w:val="a0"/>
    <w:rsid w:val="000D17CE"/>
    <w:pPr>
      <w:jc w:val="center"/>
    </w:pPr>
    <w:rPr>
      <w:noProof/>
    </w:rPr>
  </w:style>
  <w:style w:type="paragraph" w:styleId="a7">
    <w:name w:val="Balloon Text"/>
    <w:basedOn w:val="a0"/>
    <w:link w:val="a8"/>
    <w:uiPriority w:val="99"/>
    <w:semiHidden/>
    <w:unhideWhenUsed/>
    <w:rsid w:val="00A760A5"/>
    <w:pPr>
      <w:tabs>
        <w:tab w:val="clear" w:pos="425"/>
      </w:tabs>
      <w:spacing w:line="240" w:lineRule="auto"/>
      <w:jc w:val="both"/>
    </w:pPr>
    <w:rPr>
      <w:rFonts w:ascii="Arial" w:eastAsia="ヒラギノ角ゴ ProN W3" w:hAnsi="Arial"/>
      <w:color w:val="000000"/>
      <w:sz w:val="18"/>
      <w:szCs w:val="18"/>
      <w:lang w:eastAsia="ja-JP"/>
    </w:rPr>
  </w:style>
  <w:style w:type="paragraph" w:customStyle="1" w:styleId="Bulletpoint">
    <w:name w:val="Bullet point"/>
    <w:basedOn w:val="a0"/>
    <w:rsid w:val="009D6C91"/>
    <w:pPr>
      <w:numPr>
        <w:numId w:val="4"/>
      </w:numPr>
    </w:pPr>
  </w:style>
  <w:style w:type="paragraph" w:styleId="a9">
    <w:name w:val="caption"/>
    <w:basedOn w:val="a0"/>
    <w:next w:val="a0"/>
    <w:qFormat/>
    <w:rsid w:val="009D6C91"/>
    <w:pPr>
      <w:spacing w:before="120" w:after="120"/>
      <w:ind w:left="425" w:hanging="425"/>
    </w:pPr>
    <w:rPr>
      <w:b/>
      <w:sz w:val="22"/>
    </w:rPr>
  </w:style>
  <w:style w:type="character" w:styleId="aa">
    <w:name w:val="annotation reference"/>
    <w:uiPriority w:val="99"/>
    <w:rsid w:val="00F550EB"/>
    <w:rPr>
      <w:vanish/>
      <w:sz w:val="16"/>
      <w:szCs w:val="16"/>
    </w:rPr>
  </w:style>
  <w:style w:type="paragraph" w:customStyle="1" w:styleId="Equation">
    <w:name w:val="Equation"/>
    <w:basedOn w:val="a0"/>
    <w:rsid w:val="00DB7C49"/>
    <w:pPr>
      <w:tabs>
        <w:tab w:val="clear" w:pos="425"/>
        <w:tab w:val="center" w:pos="4536"/>
        <w:tab w:val="right" w:pos="9072"/>
      </w:tabs>
    </w:pPr>
  </w:style>
  <w:style w:type="paragraph" w:customStyle="1" w:styleId="Footnote">
    <w:name w:val="Footnote"/>
    <w:basedOn w:val="a0"/>
    <w:rsid w:val="009D6C91"/>
    <w:pPr>
      <w:spacing w:after="60"/>
    </w:pPr>
    <w:rPr>
      <w:sz w:val="20"/>
    </w:rPr>
  </w:style>
  <w:style w:type="paragraph" w:customStyle="1" w:styleId="Normalind">
    <w:name w:val="Normal ind"/>
    <w:basedOn w:val="a0"/>
    <w:rsid w:val="009D6C91"/>
    <w:pPr>
      <w:ind w:firstLine="425"/>
    </w:pPr>
  </w:style>
  <w:style w:type="paragraph" w:customStyle="1" w:styleId="Normalnoindent">
    <w:name w:val="Normal no indent"/>
    <w:basedOn w:val="a0"/>
    <w:rsid w:val="009D6C91"/>
    <w:rPr>
      <w:lang w:val="en-AU"/>
    </w:rPr>
  </w:style>
  <w:style w:type="paragraph" w:customStyle="1" w:styleId="Numberedpoint">
    <w:name w:val="Numbered point"/>
    <w:basedOn w:val="a0"/>
    <w:rsid w:val="009D6C91"/>
    <w:pPr>
      <w:ind w:left="425" w:hanging="425"/>
    </w:pPr>
  </w:style>
  <w:style w:type="character" w:styleId="ab">
    <w:name w:val="page number"/>
    <w:basedOn w:val="a1"/>
    <w:rsid w:val="009D6C91"/>
  </w:style>
  <w:style w:type="paragraph" w:customStyle="1" w:styleId="Papertitle">
    <w:name w:val="Paper title"/>
    <w:basedOn w:val="a0"/>
    <w:rsid w:val="009D6C91"/>
    <w:pPr>
      <w:spacing w:after="240"/>
      <w:jc w:val="center"/>
    </w:pPr>
    <w:rPr>
      <w:b/>
      <w:sz w:val="28"/>
    </w:rPr>
  </w:style>
  <w:style w:type="paragraph" w:customStyle="1" w:styleId="References">
    <w:name w:val="References"/>
    <w:basedOn w:val="a0"/>
    <w:rsid w:val="009D6C91"/>
    <w:pPr>
      <w:ind w:left="426" w:hanging="426"/>
    </w:pPr>
  </w:style>
  <w:style w:type="paragraph" w:customStyle="1" w:styleId="Stoprunon">
    <w:name w:val="Stop &amp; run on"/>
    <w:basedOn w:val="a0"/>
    <w:rsid w:val="009D6C91"/>
    <w:pPr>
      <w:spacing w:before="120"/>
    </w:pPr>
    <w:rPr>
      <w:lang w:val="en-AU"/>
    </w:rPr>
  </w:style>
  <w:style w:type="character" w:customStyle="1" w:styleId="Symbol">
    <w:name w:val="Symbol"/>
    <w:basedOn w:val="a1"/>
    <w:rsid w:val="009D6C91"/>
  </w:style>
  <w:style w:type="table" w:styleId="ac">
    <w:name w:val="Table Grid"/>
    <w:basedOn w:val="a2"/>
    <w:uiPriority w:val="39"/>
    <w:rsid w:val="009D6C9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Title"/>
    <w:basedOn w:val="a0"/>
    <w:link w:val="ae"/>
    <w:qFormat/>
    <w:rsid w:val="00FF6C3C"/>
    <w:pPr>
      <w:spacing w:after="240"/>
      <w:jc w:val="center"/>
      <w:outlineLvl w:val="0"/>
    </w:pPr>
    <w:rPr>
      <w:b/>
      <w:kern w:val="28"/>
      <w:sz w:val="28"/>
      <w:szCs w:val="32"/>
    </w:rPr>
  </w:style>
  <w:style w:type="character" w:styleId="af">
    <w:name w:val="Hyperlink"/>
    <w:basedOn w:val="a1"/>
    <w:uiPriority w:val="99"/>
    <w:unhideWhenUsed/>
    <w:rsid w:val="00B04EE7"/>
    <w:rPr>
      <w:color w:val="0000FF" w:themeColor="hyperlink"/>
      <w:u w:val="none"/>
    </w:rPr>
  </w:style>
  <w:style w:type="character" w:customStyle="1" w:styleId="st">
    <w:name w:val="st"/>
    <w:basedOn w:val="a1"/>
    <w:rsid w:val="008A346D"/>
  </w:style>
  <w:style w:type="character" w:styleId="af0">
    <w:name w:val="Emphasis"/>
    <w:basedOn w:val="a1"/>
    <w:uiPriority w:val="20"/>
    <w:qFormat/>
    <w:rsid w:val="008A346D"/>
    <w:rPr>
      <w:i/>
      <w:iCs/>
    </w:rPr>
  </w:style>
  <w:style w:type="paragraph" w:styleId="af1">
    <w:name w:val="header"/>
    <w:basedOn w:val="a0"/>
    <w:link w:val="af2"/>
    <w:uiPriority w:val="99"/>
    <w:unhideWhenUsed/>
    <w:rsid w:val="008A346D"/>
    <w:pPr>
      <w:tabs>
        <w:tab w:val="clear" w:pos="425"/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character" w:customStyle="1" w:styleId="af2">
    <w:name w:val="ヘッダー (文字)"/>
    <w:basedOn w:val="a1"/>
    <w:link w:val="af1"/>
    <w:uiPriority w:val="99"/>
    <w:rsid w:val="008A346D"/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paragraph" w:styleId="af3">
    <w:name w:val="footer"/>
    <w:basedOn w:val="a0"/>
    <w:link w:val="af4"/>
    <w:uiPriority w:val="99"/>
    <w:unhideWhenUsed/>
    <w:rsid w:val="008A346D"/>
    <w:pPr>
      <w:tabs>
        <w:tab w:val="clear" w:pos="425"/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character" w:customStyle="1" w:styleId="af4">
    <w:name w:val="フッター (文字)"/>
    <w:basedOn w:val="a1"/>
    <w:link w:val="af3"/>
    <w:uiPriority w:val="99"/>
    <w:rsid w:val="008A346D"/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character" w:styleId="20">
    <w:name w:val="Intense Emphasis"/>
    <w:basedOn w:val="a1"/>
    <w:uiPriority w:val="21"/>
    <w:qFormat/>
    <w:rsid w:val="008A346D"/>
    <w:rPr>
      <w:i/>
      <w:iCs/>
      <w:color w:val="4F81BD" w:themeColor="accent1"/>
    </w:rPr>
  </w:style>
  <w:style w:type="paragraph" w:styleId="af5">
    <w:name w:val="List Paragraph"/>
    <w:basedOn w:val="a0"/>
    <w:uiPriority w:val="34"/>
    <w:qFormat/>
    <w:rsid w:val="008A346D"/>
    <w:pPr>
      <w:tabs>
        <w:tab w:val="clear" w:pos="425"/>
      </w:tabs>
      <w:spacing w:line="240" w:lineRule="auto"/>
      <w:ind w:leftChars="400" w:left="840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character" w:styleId="af6">
    <w:name w:val="FollowedHyperlink"/>
    <w:basedOn w:val="a1"/>
    <w:uiPriority w:val="99"/>
    <w:semiHidden/>
    <w:unhideWhenUsed/>
    <w:rsid w:val="008A346D"/>
    <w:rPr>
      <w:color w:val="800080" w:themeColor="followedHyperlink"/>
      <w:u w:val="single"/>
    </w:rPr>
  </w:style>
  <w:style w:type="paragraph" w:styleId="Web">
    <w:name w:val="Normal (Web)"/>
    <w:basedOn w:val="a0"/>
    <w:uiPriority w:val="99"/>
    <w:semiHidden/>
    <w:unhideWhenUsed/>
    <w:rsid w:val="008A346D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lang w:eastAsia="ja-JP"/>
    </w:rPr>
  </w:style>
  <w:style w:type="character" w:customStyle="1" w:styleId="cit">
    <w:name w:val="cit"/>
    <w:basedOn w:val="a1"/>
    <w:rsid w:val="008A346D"/>
  </w:style>
  <w:style w:type="character" w:styleId="af7">
    <w:name w:val="line number"/>
    <w:basedOn w:val="a1"/>
    <w:uiPriority w:val="99"/>
    <w:semiHidden/>
    <w:unhideWhenUsed/>
    <w:rsid w:val="008A346D"/>
  </w:style>
  <w:style w:type="character" w:customStyle="1" w:styleId="a8">
    <w:name w:val="吹き出し (文字)"/>
    <w:basedOn w:val="a1"/>
    <w:link w:val="a7"/>
    <w:uiPriority w:val="99"/>
    <w:semiHidden/>
    <w:rsid w:val="008A346D"/>
    <w:rPr>
      <w:rFonts w:ascii="Arial" w:eastAsia="ヒラギノ角ゴ ProN W3" w:hAnsi="Arial"/>
      <w:color w:val="000000"/>
      <w:sz w:val="18"/>
      <w:szCs w:val="18"/>
      <w:lang w:val="en-US" w:eastAsia="ja-JP"/>
    </w:rPr>
  </w:style>
  <w:style w:type="character" w:customStyle="1" w:styleId="CommentTextChar">
    <w:name w:val="Comment Text Char"/>
    <w:basedOn w:val="a1"/>
    <w:uiPriority w:val="99"/>
    <w:semiHidden/>
    <w:rsid w:val="008A346D"/>
  </w:style>
  <w:style w:type="paragraph" w:styleId="af8">
    <w:name w:val="annotation subject"/>
    <w:basedOn w:val="a5"/>
    <w:next w:val="a5"/>
    <w:link w:val="af9"/>
    <w:uiPriority w:val="99"/>
    <w:semiHidden/>
    <w:unhideWhenUsed/>
    <w:rsid w:val="008A346D"/>
    <w:pPr>
      <w:tabs>
        <w:tab w:val="clear" w:pos="425"/>
      </w:tabs>
    </w:pPr>
    <w:rPr>
      <w:rFonts w:asciiTheme="minorHAnsi" w:hAnsiTheme="minorHAnsi" w:cstheme="minorBidi"/>
      <w:b/>
      <w:bCs/>
      <w:kern w:val="2"/>
      <w:sz w:val="21"/>
      <w:szCs w:val="22"/>
      <w:lang w:val="en-US" w:eastAsia="ja-JP"/>
    </w:rPr>
  </w:style>
  <w:style w:type="character" w:customStyle="1" w:styleId="a6">
    <w:name w:val="コメント文字列 (文字)"/>
    <w:basedOn w:val="a1"/>
    <w:link w:val="a5"/>
    <w:uiPriority w:val="99"/>
    <w:rsid w:val="008A346D"/>
  </w:style>
  <w:style w:type="character" w:customStyle="1" w:styleId="af9">
    <w:name w:val="コメント内容 (文字)"/>
    <w:basedOn w:val="a6"/>
    <w:link w:val="af8"/>
    <w:uiPriority w:val="99"/>
    <w:semiHidden/>
    <w:rsid w:val="008A346D"/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ja-JP"/>
    </w:rPr>
  </w:style>
  <w:style w:type="character" w:customStyle="1" w:styleId="10">
    <w:name w:val="見出し 1 (文字)"/>
    <w:basedOn w:val="a1"/>
    <w:link w:val="1"/>
    <w:uiPriority w:val="9"/>
    <w:rsid w:val="008A346D"/>
    <w:rPr>
      <w:b/>
      <w:kern w:val="28"/>
      <w:sz w:val="28"/>
      <w:lang w:val="en-US"/>
    </w:rPr>
  </w:style>
  <w:style w:type="character" w:customStyle="1" w:styleId="40">
    <w:name w:val="見出し 4 (文字)"/>
    <w:basedOn w:val="a1"/>
    <w:link w:val="4"/>
    <w:uiPriority w:val="9"/>
    <w:rsid w:val="008A346D"/>
    <w:rPr>
      <w:b/>
      <w:sz w:val="22"/>
      <w:lang w:val="en-US"/>
    </w:rPr>
  </w:style>
  <w:style w:type="character" w:customStyle="1" w:styleId="Mention1">
    <w:name w:val="Mention1"/>
    <w:basedOn w:val="a1"/>
    <w:uiPriority w:val="99"/>
    <w:semiHidden/>
    <w:unhideWhenUsed/>
    <w:rsid w:val="008A346D"/>
    <w:rPr>
      <w:color w:val="2B579A"/>
      <w:shd w:val="clear" w:color="auto" w:fill="E6E6E6"/>
    </w:rPr>
  </w:style>
  <w:style w:type="paragraph" w:styleId="afa">
    <w:name w:val="Revision"/>
    <w:hidden/>
    <w:uiPriority w:val="99"/>
    <w:semiHidden/>
    <w:rsid w:val="00C774C9"/>
    <w:rPr>
      <w:lang w:val="en-US"/>
    </w:rPr>
  </w:style>
  <w:style w:type="character" w:customStyle="1" w:styleId="ae">
    <w:name w:val="表題 (文字)"/>
    <w:basedOn w:val="a1"/>
    <w:link w:val="ad"/>
    <w:rsid w:val="00B81072"/>
    <w:rPr>
      <w:b/>
      <w:kern w:val="28"/>
      <w:sz w:val="28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14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4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5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5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0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7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1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9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6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6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3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1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2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5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3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6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6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7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1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7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4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9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2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4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2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03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4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9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9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1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46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6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3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4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7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0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9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6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3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4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4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2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9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8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4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8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0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1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9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7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7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4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3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0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6219A-06A6-489E-BC50-84DC4A607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</dc:creator>
  <cp:keywords/>
  <dc:description/>
  <cp:lastModifiedBy>referee</cp:lastModifiedBy>
  <cp:revision>4</cp:revision>
  <dcterms:created xsi:type="dcterms:W3CDTF">2018-07-06T09:29:00Z</dcterms:created>
  <dcterms:modified xsi:type="dcterms:W3CDTF">2018-07-06T09:47:00Z</dcterms:modified>
  <cp:category/>
</cp:coreProperties>
</file>